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1E8" w:rsidRPr="000B33CF" w:rsidRDefault="00DA41E8" w:rsidP="00EE007A">
      <w:pPr>
        <w:rPr>
          <w:rFonts w:cs="Times New Roman"/>
          <w:b/>
          <w:sz w:val="56"/>
          <w:szCs w:val="56"/>
        </w:rPr>
      </w:pPr>
    </w:p>
    <w:p w:rsidR="00DA41E8" w:rsidRPr="000B33CF" w:rsidRDefault="00DA41E8" w:rsidP="00DA41E8">
      <w:pPr>
        <w:jc w:val="center"/>
        <w:rPr>
          <w:rFonts w:cs="Times New Roman"/>
          <w:b/>
          <w:sz w:val="56"/>
          <w:szCs w:val="56"/>
        </w:rPr>
      </w:pPr>
    </w:p>
    <w:p w:rsidR="00DA41E8" w:rsidRPr="000B33CF" w:rsidRDefault="00925A64" w:rsidP="00DA41E8">
      <w:pPr>
        <w:jc w:val="center"/>
        <w:rPr>
          <w:rFonts w:cs="Times New Roman"/>
          <w:b/>
          <w:sz w:val="40"/>
          <w:szCs w:val="40"/>
        </w:rPr>
      </w:pPr>
      <w:r>
        <w:rPr>
          <w:rFonts w:cs="Times New Roman"/>
          <w:b/>
          <w:sz w:val="40"/>
          <w:szCs w:val="40"/>
        </w:rPr>
        <w:t>ADDITIONAL MATERIAL</w:t>
      </w:r>
    </w:p>
    <w:p w:rsidR="00DA41E8" w:rsidRPr="000B33CF" w:rsidRDefault="00DA41E8" w:rsidP="00DA41E8">
      <w:pPr>
        <w:jc w:val="center"/>
        <w:rPr>
          <w:rFonts w:cs="Times New Roman"/>
          <w:b/>
          <w:sz w:val="56"/>
          <w:szCs w:val="56"/>
        </w:rPr>
      </w:pPr>
    </w:p>
    <w:p w:rsidR="00D2470D" w:rsidRPr="003D2693" w:rsidRDefault="00D2470D" w:rsidP="00D2470D">
      <w:pPr>
        <w:jc w:val="center"/>
        <w:rPr>
          <w:rFonts w:cs="Times New Roman"/>
          <w:b/>
          <w:sz w:val="28"/>
          <w:szCs w:val="28"/>
        </w:rPr>
      </w:pPr>
      <w:r w:rsidRPr="003D2693">
        <w:rPr>
          <w:rFonts w:cs="Times New Roman"/>
          <w:b/>
          <w:sz w:val="40"/>
          <w:szCs w:val="40"/>
        </w:rPr>
        <w:t>BLOOD PRESSURE</w:t>
      </w:r>
      <w:r>
        <w:rPr>
          <w:rFonts w:cs="Times New Roman"/>
          <w:b/>
          <w:sz w:val="40"/>
          <w:szCs w:val="40"/>
        </w:rPr>
        <w:t xml:space="preserve"> </w:t>
      </w:r>
      <w:r w:rsidRPr="003D2693">
        <w:rPr>
          <w:rFonts w:cs="Times New Roman"/>
          <w:b/>
          <w:sz w:val="40"/>
          <w:szCs w:val="40"/>
        </w:rPr>
        <w:t xml:space="preserve">AND AGE-RELATED </w:t>
      </w:r>
      <w:r>
        <w:rPr>
          <w:rFonts w:cs="Times New Roman"/>
          <w:b/>
          <w:sz w:val="40"/>
          <w:szCs w:val="40"/>
        </w:rPr>
        <w:t>GFR</w:t>
      </w:r>
      <w:r w:rsidRPr="003D2693">
        <w:rPr>
          <w:rFonts w:cs="Times New Roman"/>
          <w:b/>
          <w:sz w:val="40"/>
          <w:szCs w:val="40"/>
        </w:rPr>
        <w:t xml:space="preserve"> DECLINE</w:t>
      </w:r>
      <w:r>
        <w:rPr>
          <w:rFonts w:cs="Times New Roman"/>
          <w:b/>
          <w:sz w:val="40"/>
          <w:szCs w:val="40"/>
        </w:rPr>
        <w:t xml:space="preserve"> IN THE GENERAL POPULATION</w:t>
      </w:r>
    </w:p>
    <w:p w:rsidR="00001AE7" w:rsidRPr="00FA1477" w:rsidRDefault="00001AE7" w:rsidP="00FA1477">
      <w:pPr>
        <w:spacing w:line="360" w:lineRule="auto"/>
        <w:jc w:val="center"/>
        <w:rPr>
          <w:rFonts w:cs="Times New Roman"/>
          <w:sz w:val="36"/>
          <w:szCs w:val="36"/>
        </w:rPr>
      </w:pPr>
    </w:p>
    <w:p w:rsidR="00EE007A" w:rsidRPr="003D2693" w:rsidRDefault="00EE007A" w:rsidP="00EE007A">
      <w:pPr>
        <w:spacing w:line="480" w:lineRule="auto"/>
        <w:jc w:val="center"/>
        <w:rPr>
          <w:rFonts w:eastAsia="Calibri" w:cs="Times New Roman"/>
          <w:szCs w:val="24"/>
        </w:rPr>
      </w:pPr>
      <w:r w:rsidRPr="003D2693">
        <w:rPr>
          <w:rFonts w:eastAsia="Calibri" w:cs="Times New Roman"/>
          <w:szCs w:val="24"/>
        </w:rPr>
        <w:t>Bjørn O. Eriksen MD PhD</w:t>
      </w:r>
      <w:r w:rsidRPr="003D2693">
        <w:rPr>
          <w:rFonts w:cs="Times New Roman"/>
          <w:szCs w:val="24"/>
          <w:vertAlign w:val="superscript"/>
        </w:rPr>
        <w:t>1,3</w:t>
      </w:r>
      <w:r w:rsidRPr="003D2693">
        <w:rPr>
          <w:rFonts w:eastAsia="Calibri" w:cs="Times New Roman"/>
          <w:szCs w:val="24"/>
        </w:rPr>
        <w:t xml:space="preserve">, </w:t>
      </w:r>
      <w:r w:rsidRPr="003D2693">
        <w:rPr>
          <w:rFonts w:cs="Times New Roman"/>
          <w:szCs w:val="24"/>
        </w:rPr>
        <w:t>Vidar T. N. Stefansson MD</w:t>
      </w:r>
      <w:r w:rsidRPr="003D2693">
        <w:rPr>
          <w:rFonts w:cs="Times New Roman"/>
          <w:szCs w:val="24"/>
          <w:vertAlign w:val="superscript"/>
        </w:rPr>
        <w:t>1</w:t>
      </w:r>
      <w:r w:rsidRPr="003D2693">
        <w:rPr>
          <w:rFonts w:cs="Times New Roman"/>
          <w:szCs w:val="24"/>
        </w:rPr>
        <w:t xml:space="preserve">, </w:t>
      </w:r>
      <w:r w:rsidRPr="003D2693">
        <w:rPr>
          <w:rFonts w:eastAsia="Calibri" w:cs="Times New Roman"/>
          <w:szCs w:val="24"/>
        </w:rPr>
        <w:t>Trond G. Jenssen MD PhD</w:t>
      </w:r>
      <w:r w:rsidRPr="003D2693">
        <w:rPr>
          <w:rFonts w:eastAsia="Calibri" w:cs="Times New Roman"/>
          <w:szCs w:val="24"/>
          <w:vertAlign w:val="superscript"/>
        </w:rPr>
        <w:t>1,</w:t>
      </w:r>
      <w:r w:rsidRPr="003D2693">
        <w:rPr>
          <w:rFonts w:cs="Times New Roman"/>
          <w:szCs w:val="24"/>
          <w:vertAlign w:val="superscript"/>
        </w:rPr>
        <w:t>4</w:t>
      </w:r>
      <w:r w:rsidRPr="003D2693">
        <w:rPr>
          <w:rFonts w:eastAsia="Calibri" w:cs="Times New Roman"/>
          <w:szCs w:val="24"/>
        </w:rPr>
        <w:t>, Ulla D. Mathisen MD PhD</w:t>
      </w:r>
      <w:r w:rsidRPr="003D2693">
        <w:rPr>
          <w:rFonts w:cs="Times New Roman"/>
          <w:szCs w:val="24"/>
          <w:vertAlign w:val="superscript"/>
        </w:rPr>
        <w:t>1,3</w:t>
      </w:r>
      <w:r w:rsidRPr="003D2693">
        <w:rPr>
          <w:rFonts w:eastAsia="Calibri" w:cs="Times New Roman"/>
          <w:szCs w:val="24"/>
        </w:rPr>
        <w:t>,</w:t>
      </w:r>
      <w:r w:rsidRPr="003D2693">
        <w:rPr>
          <w:rFonts w:cs="Times New Roman"/>
          <w:szCs w:val="24"/>
        </w:rPr>
        <w:t xml:space="preserve"> </w:t>
      </w:r>
      <w:proofErr w:type="spellStart"/>
      <w:r w:rsidRPr="003D2693">
        <w:rPr>
          <w:rFonts w:cs="Times New Roman"/>
          <w:szCs w:val="24"/>
        </w:rPr>
        <w:t>Jørgen</w:t>
      </w:r>
      <w:proofErr w:type="spellEnd"/>
      <w:r w:rsidRPr="003D2693">
        <w:rPr>
          <w:rFonts w:cs="Times New Roman"/>
          <w:szCs w:val="24"/>
        </w:rPr>
        <w:t xml:space="preserve"> </w:t>
      </w:r>
      <w:proofErr w:type="spellStart"/>
      <w:r w:rsidRPr="003D2693">
        <w:rPr>
          <w:rFonts w:cs="Times New Roman"/>
          <w:szCs w:val="24"/>
        </w:rPr>
        <w:t>Schei</w:t>
      </w:r>
      <w:proofErr w:type="spellEnd"/>
      <w:r w:rsidRPr="003D2693">
        <w:rPr>
          <w:rFonts w:cs="Times New Roman"/>
          <w:szCs w:val="24"/>
        </w:rPr>
        <w:t xml:space="preserve"> MD</w:t>
      </w:r>
      <w:r w:rsidRPr="003D2693">
        <w:rPr>
          <w:rFonts w:cs="Times New Roman"/>
          <w:szCs w:val="24"/>
          <w:vertAlign w:val="superscript"/>
        </w:rPr>
        <w:t>1</w:t>
      </w:r>
      <w:r w:rsidRPr="003D2693">
        <w:rPr>
          <w:rFonts w:eastAsia="Calibri" w:cs="Times New Roman"/>
          <w:szCs w:val="24"/>
        </w:rPr>
        <w:t>, Marit D. Solbu MD PhD</w:t>
      </w:r>
      <w:r w:rsidRPr="003D2693">
        <w:rPr>
          <w:rFonts w:cs="Times New Roman"/>
          <w:szCs w:val="24"/>
          <w:vertAlign w:val="superscript"/>
        </w:rPr>
        <w:t>1,3</w:t>
      </w:r>
      <w:r w:rsidRPr="003D2693">
        <w:rPr>
          <w:rFonts w:eastAsia="Calibri" w:cs="Times New Roman"/>
          <w:szCs w:val="24"/>
        </w:rPr>
        <w:t xml:space="preserve">, </w:t>
      </w:r>
      <w:r w:rsidRPr="003D2693">
        <w:rPr>
          <w:rFonts w:cs="Times New Roman"/>
          <w:szCs w:val="24"/>
        </w:rPr>
        <w:t xml:space="preserve">Tom </w:t>
      </w:r>
      <w:proofErr w:type="spellStart"/>
      <w:r w:rsidRPr="003D2693">
        <w:rPr>
          <w:rFonts w:cs="Times New Roman"/>
          <w:szCs w:val="24"/>
        </w:rPr>
        <w:t>Wilsgaard</w:t>
      </w:r>
      <w:proofErr w:type="spellEnd"/>
      <w:r w:rsidRPr="003D2693">
        <w:rPr>
          <w:rFonts w:cs="Times New Roman"/>
          <w:szCs w:val="24"/>
        </w:rPr>
        <w:t xml:space="preserve"> </w:t>
      </w:r>
      <w:r w:rsidRPr="003D2693">
        <w:rPr>
          <w:rFonts w:eastAsia="Calibri" w:cs="Times New Roman"/>
          <w:szCs w:val="24"/>
        </w:rPr>
        <w:t>PhD</w:t>
      </w:r>
      <w:r w:rsidRPr="003D2693">
        <w:rPr>
          <w:rFonts w:cs="Times New Roman"/>
          <w:szCs w:val="24"/>
          <w:vertAlign w:val="superscript"/>
        </w:rPr>
        <w:t>2</w:t>
      </w:r>
      <w:r w:rsidRPr="003D2693">
        <w:rPr>
          <w:rFonts w:cs="Times New Roman"/>
          <w:szCs w:val="24"/>
        </w:rPr>
        <w:t xml:space="preserve">, </w:t>
      </w:r>
      <w:r w:rsidRPr="003D2693">
        <w:rPr>
          <w:rFonts w:eastAsia="Calibri" w:cs="Times New Roman"/>
          <w:szCs w:val="24"/>
        </w:rPr>
        <w:t>Toralf Melsom MD PhD</w:t>
      </w:r>
      <w:r w:rsidRPr="003D2693">
        <w:rPr>
          <w:rFonts w:cs="Times New Roman"/>
          <w:szCs w:val="24"/>
          <w:vertAlign w:val="superscript"/>
        </w:rPr>
        <w:t>1,3</w:t>
      </w:r>
    </w:p>
    <w:p w:rsidR="00EE007A" w:rsidRPr="004C5E58" w:rsidRDefault="00EE007A" w:rsidP="00EE007A">
      <w:pPr>
        <w:spacing w:line="480" w:lineRule="auto"/>
        <w:jc w:val="center"/>
      </w:pPr>
      <w:r w:rsidRPr="003D2693">
        <w:rPr>
          <w:rFonts w:eastAsia="Calibri" w:cs="Times New Roman"/>
          <w:szCs w:val="24"/>
          <w:vertAlign w:val="superscript"/>
        </w:rPr>
        <w:t>1</w:t>
      </w:r>
      <w:r w:rsidRPr="003D2693">
        <w:rPr>
          <w:rFonts w:eastAsia="Calibri" w:cs="Times New Roman"/>
          <w:szCs w:val="24"/>
        </w:rPr>
        <w:t>Metabolic and Renal Research Group,</w:t>
      </w:r>
      <w:r w:rsidRPr="003D2693">
        <w:rPr>
          <w:rFonts w:eastAsia="Calibri" w:cs="Times New Roman"/>
          <w:szCs w:val="24"/>
          <w:vertAlign w:val="superscript"/>
        </w:rPr>
        <w:t xml:space="preserve"> 2</w:t>
      </w:r>
      <w:r w:rsidRPr="003D2693">
        <w:rPr>
          <w:rFonts w:eastAsia="Calibri" w:cs="Times New Roman"/>
          <w:szCs w:val="24"/>
        </w:rPr>
        <w:t xml:space="preserve">Dept. of Community Medicine, Faculty of Health Sciences, UiT The Arctic University of Norway; </w:t>
      </w:r>
      <w:r w:rsidRPr="003D2693">
        <w:rPr>
          <w:rFonts w:cs="Times New Roman"/>
          <w:szCs w:val="24"/>
          <w:vertAlign w:val="superscript"/>
        </w:rPr>
        <w:t>3</w:t>
      </w:r>
      <w:r w:rsidRPr="003D2693">
        <w:rPr>
          <w:rFonts w:eastAsia="Calibri" w:cs="Times New Roman"/>
          <w:szCs w:val="24"/>
        </w:rPr>
        <w:t xml:space="preserve">Section of Nephrology, University Hospital of North Norway, Tromsø; </w:t>
      </w:r>
      <w:r w:rsidRPr="003D2693">
        <w:rPr>
          <w:rFonts w:cs="Times New Roman"/>
          <w:szCs w:val="24"/>
          <w:vertAlign w:val="superscript"/>
        </w:rPr>
        <w:t>4</w:t>
      </w:r>
      <w:r w:rsidRPr="004C5E58">
        <w:rPr>
          <w:rFonts w:cs="Times New Roman"/>
          <w:szCs w:val="24"/>
        </w:rPr>
        <w:t xml:space="preserve">Section of Nephrology, </w:t>
      </w:r>
      <w:r>
        <w:rPr>
          <w:rFonts w:cs="Times New Roman"/>
          <w:szCs w:val="24"/>
        </w:rPr>
        <w:t>D</w:t>
      </w:r>
      <w:r w:rsidRPr="004C5E58">
        <w:rPr>
          <w:rFonts w:cs="Times New Roman"/>
          <w:szCs w:val="24"/>
        </w:rPr>
        <w:t>epartment of Transplant</w:t>
      </w:r>
      <w:r>
        <w:rPr>
          <w:rFonts w:cs="Times New Roman"/>
          <w:szCs w:val="24"/>
        </w:rPr>
        <w:t xml:space="preserve"> </w:t>
      </w:r>
      <w:r w:rsidRPr="004C5E58">
        <w:rPr>
          <w:rFonts w:cs="Times New Roman"/>
          <w:szCs w:val="24"/>
        </w:rPr>
        <w:t xml:space="preserve">Medicine, Oslo University Hospital, </w:t>
      </w:r>
      <w:proofErr w:type="spellStart"/>
      <w:r w:rsidRPr="004C5E58">
        <w:rPr>
          <w:rFonts w:cs="Times New Roman"/>
          <w:szCs w:val="24"/>
        </w:rPr>
        <w:t>Rikshospitalet</w:t>
      </w:r>
      <w:proofErr w:type="spellEnd"/>
      <w:r w:rsidRPr="004C5E58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4C5E58">
        <w:rPr>
          <w:rFonts w:cs="Times New Roman"/>
          <w:szCs w:val="24"/>
        </w:rPr>
        <w:t>Norway</w:t>
      </w:r>
    </w:p>
    <w:p w:rsidR="00DE170A" w:rsidRPr="002D1AD6" w:rsidRDefault="00DE170A" w:rsidP="00DE170A">
      <w:pPr>
        <w:spacing w:line="480" w:lineRule="auto"/>
      </w:pPr>
      <w:proofErr w:type="spellStart"/>
      <w:r>
        <w:t>Correspondending</w:t>
      </w:r>
      <w:proofErr w:type="spellEnd"/>
      <w:r>
        <w:t xml:space="preserve"> author</w:t>
      </w:r>
      <w:r w:rsidRPr="002D1AD6">
        <w:t>: Bjørn Odvar Eriksen, Section of Nephrology, University Hospital of North Norway, 9038 Tromsø, Norway</w:t>
      </w:r>
    </w:p>
    <w:p w:rsidR="00C20DF4" w:rsidRPr="007E2B54" w:rsidRDefault="00DE170A" w:rsidP="009F6491">
      <w:pPr>
        <w:spacing w:line="480" w:lineRule="auto"/>
        <w:rPr>
          <w:rFonts w:eastAsia="Calibri" w:cs="Times New Roman"/>
          <w:szCs w:val="24"/>
        </w:rPr>
      </w:pPr>
      <w:r w:rsidRPr="002D1AD6">
        <w:t>Fax: +4777628060; Telephone: +4777626856; E-mail: bjorn.odvar.eriksen@unn.no</w:t>
      </w:r>
    </w:p>
    <w:p w:rsidR="00C20DF4" w:rsidRDefault="00C20DF4" w:rsidP="00C20DF4">
      <w:pPr>
        <w:spacing w:line="480" w:lineRule="auto"/>
        <w:jc w:val="center"/>
      </w:pPr>
    </w:p>
    <w:p w:rsidR="009F2E9C" w:rsidRPr="000B33CF" w:rsidRDefault="00BD2A10" w:rsidP="00C20DF4">
      <w:pPr>
        <w:spacing w:line="480" w:lineRule="auto"/>
        <w:jc w:val="center"/>
        <w:rPr>
          <w:rFonts w:cs="Times New Roman"/>
        </w:rPr>
      </w:pPr>
      <w:r w:rsidRPr="00BD2A10">
        <w:rPr>
          <w:noProof/>
          <w:lang w:val="nb-NO" w:eastAsia="nb-NO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602740</wp:posOffset>
            </wp:positionV>
            <wp:extent cx="7839075" cy="4610100"/>
            <wp:effectExtent l="0" t="1600200" r="0" b="1619250"/>
            <wp:wrapThrough wrapText="bothSides">
              <wp:wrapPolygon edited="0">
                <wp:start x="21561" y="4128"/>
                <wp:lineTo x="21088" y="3146"/>
                <wp:lineTo x="20721" y="2968"/>
                <wp:lineTo x="20616" y="469"/>
                <wp:lineTo x="19881" y="736"/>
                <wp:lineTo x="19776" y="379"/>
                <wp:lineTo x="92" y="379"/>
                <wp:lineTo x="-13" y="1807"/>
                <wp:lineTo x="-13" y="6806"/>
                <wp:lineTo x="-13" y="20462"/>
                <wp:lineTo x="-13" y="21087"/>
                <wp:lineTo x="249" y="21533"/>
                <wp:lineTo x="21193" y="21622"/>
                <wp:lineTo x="21298" y="20730"/>
                <wp:lineTo x="21561" y="15642"/>
                <wp:lineTo x="21561" y="4128"/>
              </wp:wrapPolygon>
            </wp:wrapThrough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39075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F2E9C" w:rsidRPr="000B33CF" w:rsidRDefault="009F2E9C" w:rsidP="00D156BD">
      <w:pPr>
        <w:spacing w:line="480" w:lineRule="auto"/>
        <w:rPr>
          <w:rFonts w:cs="Times New Roman"/>
        </w:rPr>
      </w:pPr>
    </w:p>
    <w:p w:rsidR="00E576C2" w:rsidRPr="000B33CF" w:rsidRDefault="00E576C2" w:rsidP="00D156BD">
      <w:pPr>
        <w:spacing w:line="480" w:lineRule="auto"/>
        <w:rPr>
          <w:rFonts w:cs="Times New Roman"/>
        </w:rPr>
      </w:pPr>
    </w:p>
    <w:p w:rsidR="005756C6" w:rsidRPr="000B33CF" w:rsidRDefault="006B2746">
      <w:pPr>
        <w:rPr>
          <w:rFonts w:cs="Times New Roman"/>
        </w:rPr>
      </w:pPr>
      <w:r w:rsidRPr="000B33CF">
        <w:t xml:space="preserve"> </w:t>
      </w:r>
      <w:r w:rsidR="005756C6" w:rsidRPr="000B33CF">
        <w:rPr>
          <w:rFonts w:cs="Times New Roman"/>
        </w:rPr>
        <w:br w:type="page"/>
      </w:r>
    </w:p>
    <w:p w:rsidR="00C20DF4" w:rsidRDefault="00C20DF4" w:rsidP="00C20DF4">
      <w:pPr>
        <w:spacing w:line="480" w:lineRule="auto"/>
        <w:jc w:val="center"/>
      </w:pPr>
    </w:p>
    <w:p w:rsidR="00C20DF4" w:rsidRDefault="00C20DF4" w:rsidP="00C20DF4">
      <w:pPr>
        <w:spacing w:line="480" w:lineRule="auto"/>
        <w:jc w:val="center"/>
      </w:pPr>
    </w:p>
    <w:p w:rsidR="00C20DF4" w:rsidRDefault="00C20DF4" w:rsidP="00C20DF4">
      <w:pPr>
        <w:spacing w:line="480" w:lineRule="auto"/>
        <w:jc w:val="center"/>
      </w:pPr>
    </w:p>
    <w:p w:rsidR="00C20DF4" w:rsidRDefault="00C20DF4" w:rsidP="00C20DF4">
      <w:pPr>
        <w:spacing w:line="480" w:lineRule="auto"/>
        <w:jc w:val="center"/>
      </w:pPr>
    </w:p>
    <w:p w:rsidR="009F2E9C" w:rsidRPr="000B33CF" w:rsidRDefault="007E2B54" w:rsidP="00C20DF4">
      <w:pPr>
        <w:spacing w:line="480" w:lineRule="auto"/>
        <w:jc w:val="center"/>
        <w:rPr>
          <w:rFonts w:cs="Times New Roman"/>
        </w:rPr>
      </w:pPr>
      <w:r w:rsidRPr="007E2B54">
        <w:rPr>
          <w:noProof/>
          <w:lang w:val="nb-NO" w:eastAsia="nb-NO"/>
        </w:rPr>
        <w:drawing>
          <wp:inline distT="0" distB="0" distL="0" distR="0">
            <wp:extent cx="6570980" cy="5271326"/>
            <wp:effectExtent l="19050" t="0" r="1270" b="0"/>
            <wp:docPr id="5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80" cy="5271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2E9C" w:rsidRPr="000B33CF" w:rsidRDefault="009F2E9C" w:rsidP="00D156BD">
      <w:pPr>
        <w:spacing w:line="480" w:lineRule="auto"/>
        <w:rPr>
          <w:rFonts w:cs="Times New Roman"/>
        </w:rPr>
      </w:pPr>
    </w:p>
    <w:p w:rsidR="009F2E9C" w:rsidRPr="000B33CF" w:rsidRDefault="009F2E9C" w:rsidP="00D156BD">
      <w:pPr>
        <w:spacing w:line="480" w:lineRule="auto"/>
        <w:rPr>
          <w:rFonts w:cs="Times New Roman"/>
        </w:rPr>
      </w:pPr>
    </w:p>
    <w:p w:rsidR="00C20DF4" w:rsidRDefault="00C20DF4" w:rsidP="007E2B54">
      <w:pPr>
        <w:spacing w:line="480" w:lineRule="auto"/>
      </w:pPr>
    </w:p>
    <w:p w:rsidR="00C20DF4" w:rsidRDefault="00C20DF4" w:rsidP="00C20DF4">
      <w:pPr>
        <w:spacing w:line="480" w:lineRule="auto"/>
        <w:jc w:val="center"/>
      </w:pPr>
    </w:p>
    <w:p w:rsidR="00C20DF4" w:rsidRDefault="00C20DF4" w:rsidP="00C20DF4">
      <w:pPr>
        <w:spacing w:line="480" w:lineRule="auto"/>
        <w:jc w:val="center"/>
      </w:pPr>
    </w:p>
    <w:p w:rsidR="00E576C2" w:rsidRPr="000B33CF" w:rsidRDefault="00AA2219" w:rsidP="00C20DF4">
      <w:pPr>
        <w:spacing w:line="480" w:lineRule="auto"/>
        <w:jc w:val="center"/>
        <w:rPr>
          <w:rFonts w:cs="Times New Roman"/>
        </w:rPr>
      </w:pPr>
      <w:r w:rsidRPr="00AA2219">
        <w:rPr>
          <w:noProof/>
          <w:lang w:val="nb-NO" w:eastAsia="nb-NO"/>
        </w:rPr>
        <w:drawing>
          <wp:inline distT="0" distB="0" distL="0" distR="0">
            <wp:extent cx="6570980" cy="6516599"/>
            <wp:effectExtent l="19050" t="0" r="1270" b="0"/>
            <wp:docPr id="2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80" cy="65165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2E9C" w:rsidRPr="000B33CF" w:rsidRDefault="009F2E9C" w:rsidP="005756C6">
      <w:pPr>
        <w:spacing w:line="480" w:lineRule="auto"/>
        <w:jc w:val="center"/>
        <w:rPr>
          <w:rFonts w:cs="Times New Roman"/>
        </w:rPr>
      </w:pPr>
    </w:p>
    <w:p w:rsidR="00C20DF4" w:rsidRDefault="006B2746" w:rsidP="007E2B54">
      <w:r w:rsidRPr="000B33CF">
        <w:t xml:space="preserve"> </w:t>
      </w:r>
    </w:p>
    <w:p w:rsidR="00C20DF4" w:rsidRDefault="00C20DF4" w:rsidP="009A7D03">
      <w:pPr>
        <w:jc w:val="center"/>
      </w:pPr>
    </w:p>
    <w:p w:rsidR="00C20DF4" w:rsidRDefault="00C20DF4" w:rsidP="009A7D03">
      <w:pPr>
        <w:jc w:val="center"/>
      </w:pPr>
    </w:p>
    <w:p w:rsidR="00C20DF4" w:rsidRDefault="00C20DF4" w:rsidP="009A7D03">
      <w:pPr>
        <w:jc w:val="center"/>
      </w:pPr>
    </w:p>
    <w:p w:rsidR="00C954FF" w:rsidRPr="000B33CF" w:rsidRDefault="007E2B54" w:rsidP="009A7D03">
      <w:pPr>
        <w:jc w:val="center"/>
      </w:pPr>
      <w:r w:rsidRPr="007E2B54">
        <w:rPr>
          <w:noProof/>
          <w:lang w:val="nb-NO" w:eastAsia="nb-NO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54735</wp:posOffset>
            </wp:positionH>
            <wp:positionV relativeFrom="paragraph">
              <wp:posOffset>-4445</wp:posOffset>
            </wp:positionV>
            <wp:extent cx="4476750" cy="5857875"/>
            <wp:effectExtent l="19050" t="0" r="0" b="0"/>
            <wp:wrapThrough wrapText="bothSides">
              <wp:wrapPolygon edited="0">
                <wp:start x="-92" y="281"/>
                <wp:lineTo x="-92" y="2318"/>
                <wp:lineTo x="2206" y="2529"/>
                <wp:lineTo x="10754" y="2529"/>
                <wp:lineTo x="0" y="3301"/>
                <wp:lineTo x="-92" y="4847"/>
                <wp:lineTo x="10386" y="5900"/>
                <wp:lineTo x="92" y="6041"/>
                <wp:lineTo x="92" y="6533"/>
                <wp:lineTo x="10754" y="7024"/>
                <wp:lineTo x="-92" y="7095"/>
                <wp:lineTo x="-92" y="9061"/>
                <wp:lineTo x="2206" y="9272"/>
                <wp:lineTo x="10754" y="9272"/>
                <wp:lineTo x="92" y="9623"/>
                <wp:lineTo x="92" y="10045"/>
                <wp:lineTo x="10754" y="10396"/>
                <wp:lineTo x="-92" y="10677"/>
                <wp:lineTo x="-92" y="12644"/>
                <wp:lineTo x="10754" y="12644"/>
                <wp:lineTo x="0" y="13206"/>
                <wp:lineTo x="-92" y="20722"/>
                <wp:lineTo x="368" y="20792"/>
                <wp:lineTo x="3309" y="20792"/>
                <wp:lineTo x="3769" y="20792"/>
                <wp:lineTo x="9835" y="20792"/>
                <wp:lineTo x="9559" y="20511"/>
                <wp:lineTo x="18015" y="20441"/>
                <wp:lineTo x="21416" y="20160"/>
                <wp:lineTo x="21324" y="18053"/>
                <wp:lineTo x="18659" y="17420"/>
                <wp:lineTo x="16269" y="17140"/>
                <wp:lineTo x="21232" y="16578"/>
                <wp:lineTo x="21324" y="16297"/>
                <wp:lineTo x="18567" y="16016"/>
                <wp:lineTo x="21508" y="16016"/>
                <wp:lineTo x="21324" y="15032"/>
                <wp:lineTo x="21140" y="14892"/>
                <wp:lineTo x="21140" y="14470"/>
                <wp:lineTo x="10754" y="13768"/>
                <wp:lineTo x="20957" y="13698"/>
                <wp:lineTo x="20957" y="13276"/>
                <wp:lineTo x="10754" y="12644"/>
                <wp:lineTo x="21600" y="12644"/>
                <wp:lineTo x="21232" y="11520"/>
                <wp:lineTo x="21600" y="10677"/>
                <wp:lineTo x="10754" y="10396"/>
                <wp:lineTo x="21232" y="10045"/>
                <wp:lineTo x="21232" y="9623"/>
                <wp:lineTo x="10754" y="9272"/>
                <wp:lineTo x="19302" y="9272"/>
                <wp:lineTo x="21508" y="9061"/>
                <wp:lineTo x="21600" y="7165"/>
                <wp:lineTo x="10754" y="7024"/>
                <wp:lineTo x="21232" y="6462"/>
                <wp:lineTo x="21232" y="6041"/>
                <wp:lineTo x="11122" y="5900"/>
                <wp:lineTo x="21600" y="4847"/>
                <wp:lineTo x="21600" y="4355"/>
                <wp:lineTo x="21232" y="3934"/>
                <wp:lineTo x="20589" y="3653"/>
                <wp:lineTo x="21140" y="3442"/>
                <wp:lineTo x="20221" y="3231"/>
                <wp:lineTo x="10754" y="2529"/>
                <wp:lineTo x="21416" y="2318"/>
                <wp:lineTo x="21600" y="2107"/>
                <wp:lineTo x="19762" y="1405"/>
                <wp:lineTo x="20129" y="1405"/>
                <wp:lineTo x="20957" y="562"/>
                <wp:lineTo x="20957" y="281"/>
                <wp:lineTo x="-92" y="281"/>
              </wp:wrapPolygon>
            </wp:wrapThrough>
            <wp:docPr id="7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5857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C954FF" w:rsidRPr="000B33CF" w:rsidSect="000B6879">
      <w:footerReference w:type="default" r:id="rId11"/>
      <w:pgSz w:w="11906" w:h="16838"/>
      <w:pgMar w:top="1417" w:right="849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080" w:rsidRDefault="00726080" w:rsidP="00732A07">
      <w:pPr>
        <w:spacing w:after="0" w:line="240" w:lineRule="auto"/>
      </w:pPr>
      <w:r>
        <w:separator/>
      </w:r>
    </w:p>
  </w:endnote>
  <w:endnote w:type="continuationSeparator" w:id="0">
    <w:p w:rsidR="00726080" w:rsidRDefault="00726080" w:rsidP="00732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eSans B7 Bold">
    <w:altName w:val="Times New Roman"/>
    <w:charset w:val="00"/>
    <w:family w:val="auto"/>
    <w:pitch w:val="variable"/>
    <w:sig w:usb0="A00000AF" w:usb1="4000204A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5098931"/>
      <w:docPartObj>
        <w:docPartGallery w:val="Page Numbers (Bottom of Page)"/>
        <w:docPartUnique/>
      </w:docPartObj>
    </w:sdtPr>
    <w:sdtContent>
      <w:p w:rsidR="00D543CE" w:rsidRDefault="00A10203">
        <w:pPr>
          <w:pStyle w:val="Bunntekst"/>
          <w:jc w:val="right"/>
        </w:pPr>
        <w:fldSimple w:instr=" PAGE   \* MERGEFORMAT ">
          <w:r w:rsidR="00925A64">
            <w:rPr>
              <w:noProof/>
            </w:rPr>
            <w:t>1</w:t>
          </w:r>
        </w:fldSimple>
      </w:p>
    </w:sdtContent>
  </w:sdt>
  <w:p w:rsidR="00D543CE" w:rsidRDefault="00D543CE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080" w:rsidRDefault="00726080" w:rsidP="00732A07">
      <w:pPr>
        <w:spacing w:after="0" w:line="240" w:lineRule="auto"/>
      </w:pPr>
      <w:r>
        <w:separator/>
      </w:r>
    </w:p>
  </w:footnote>
  <w:footnote w:type="continuationSeparator" w:id="0">
    <w:p w:rsidR="00726080" w:rsidRDefault="00726080" w:rsidP="00732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B7188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wvwvss9fxv2we99fpxswsawazvtxvad9de&quot;&gt;Rct&lt;record-ids&gt;&lt;item&gt;648&lt;/item&gt;&lt;/record-ids&gt;&lt;/item&gt;&lt;item db-id=&quot;peea55zvupa2whesttlpvesapxavrtdefzra&quot;&gt;Egne&lt;record-ids&gt;&lt;item&gt;52&lt;/item&gt;&lt;/record-ids&gt;&lt;/item&gt;&lt;item db-id=&quot;zsr95dsva9wrade9ta9vdfe10rwaw5tdpf5t&quot;&gt;CRF&lt;record-ids&gt;&lt;item&gt;230&lt;/item&gt;&lt;item&gt;561&lt;/item&gt;&lt;item&gt;565&lt;/item&gt;&lt;item&gt;567&lt;/item&gt;&lt;item&gt;611&lt;/item&gt;&lt;/record-ids&gt;&lt;/item&gt;&lt;/Libraries&gt;"/>
  </w:docVars>
  <w:rsids>
    <w:rsidRoot w:val="00B2236D"/>
    <w:rsid w:val="00001AE7"/>
    <w:rsid w:val="00026340"/>
    <w:rsid w:val="0003412D"/>
    <w:rsid w:val="0008065F"/>
    <w:rsid w:val="000907AB"/>
    <w:rsid w:val="000A3E02"/>
    <w:rsid w:val="000B33CF"/>
    <w:rsid w:val="000B3982"/>
    <w:rsid w:val="000B6879"/>
    <w:rsid w:val="00100210"/>
    <w:rsid w:val="001309DA"/>
    <w:rsid w:val="00133C65"/>
    <w:rsid w:val="00136456"/>
    <w:rsid w:val="00142D7E"/>
    <w:rsid w:val="00150FB3"/>
    <w:rsid w:val="001673DA"/>
    <w:rsid w:val="001730CC"/>
    <w:rsid w:val="001A5714"/>
    <w:rsid w:val="001C55DF"/>
    <w:rsid w:val="001D467D"/>
    <w:rsid w:val="001D6A4A"/>
    <w:rsid w:val="001F59A3"/>
    <w:rsid w:val="00211155"/>
    <w:rsid w:val="0023124E"/>
    <w:rsid w:val="0023556D"/>
    <w:rsid w:val="00272EA6"/>
    <w:rsid w:val="002A0F24"/>
    <w:rsid w:val="002A4E6B"/>
    <w:rsid w:val="002C1AAF"/>
    <w:rsid w:val="002D699F"/>
    <w:rsid w:val="002E7347"/>
    <w:rsid w:val="002F5A21"/>
    <w:rsid w:val="0030443A"/>
    <w:rsid w:val="00365C43"/>
    <w:rsid w:val="003B246D"/>
    <w:rsid w:val="003B7C0E"/>
    <w:rsid w:val="003E0C7C"/>
    <w:rsid w:val="00416C64"/>
    <w:rsid w:val="00432957"/>
    <w:rsid w:val="004405C2"/>
    <w:rsid w:val="004744D8"/>
    <w:rsid w:val="004A1325"/>
    <w:rsid w:val="004B0DAF"/>
    <w:rsid w:val="004F79AB"/>
    <w:rsid w:val="0050469D"/>
    <w:rsid w:val="005173C7"/>
    <w:rsid w:val="00536901"/>
    <w:rsid w:val="00560184"/>
    <w:rsid w:val="00566F5E"/>
    <w:rsid w:val="005708D4"/>
    <w:rsid w:val="005756C6"/>
    <w:rsid w:val="00583C6C"/>
    <w:rsid w:val="00590EF6"/>
    <w:rsid w:val="005A3609"/>
    <w:rsid w:val="00605FF7"/>
    <w:rsid w:val="006213A9"/>
    <w:rsid w:val="006319CA"/>
    <w:rsid w:val="0063463B"/>
    <w:rsid w:val="00642892"/>
    <w:rsid w:val="006528CB"/>
    <w:rsid w:val="00661E1D"/>
    <w:rsid w:val="0066653B"/>
    <w:rsid w:val="0069410F"/>
    <w:rsid w:val="006A4399"/>
    <w:rsid w:val="006B2746"/>
    <w:rsid w:val="006C3FEC"/>
    <w:rsid w:val="006E40A1"/>
    <w:rsid w:val="00726080"/>
    <w:rsid w:val="00727E81"/>
    <w:rsid w:val="00732A07"/>
    <w:rsid w:val="00795F6F"/>
    <w:rsid w:val="007B47F2"/>
    <w:rsid w:val="007B64C9"/>
    <w:rsid w:val="007E2B54"/>
    <w:rsid w:val="007E562E"/>
    <w:rsid w:val="00842998"/>
    <w:rsid w:val="00862F4C"/>
    <w:rsid w:val="0087473A"/>
    <w:rsid w:val="00881DFB"/>
    <w:rsid w:val="008D27AC"/>
    <w:rsid w:val="008D630B"/>
    <w:rsid w:val="008E70AD"/>
    <w:rsid w:val="009113A9"/>
    <w:rsid w:val="009248A0"/>
    <w:rsid w:val="00925A64"/>
    <w:rsid w:val="00951090"/>
    <w:rsid w:val="00972101"/>
    <w:rsid w:val="009949E1"/>
    <w:rsid w:val="009A7D03"/>
    <w:rsid w:val="009C3111"/>
    <w:rsid w:val="009F2E9C"/>
    <w:rsid w:val="009F3EDA"/>
    <w:rsid w:val="009F6491"/>
    <w:rsid w:val="00A10203"/>
    <w:rsid w:val="00A21A3F"/>
    <w:rsid w:val="00A23734"/>
    <w:rsid w:val="00A3098A"/>
    <w:rsid w:val="00A33BED"/>
    <w:rsid w:val="00A40666"/>
    <w:rsid w:val="00A46E77"/>
    <w:rsid w:val="00A51B6C"/>
    <w:rsid w:val="00A523E6"/>
    <w:rsid w:val="00A525A6"/>
    <w:rsid w:val="00A5607B"/>
    <w:rsid w:val="00A63D54"/>
    <w:rsid w:val="00A9781C"/>
    <w:rsid w:val="00AA09E1"/>
    <w:rsid w:val="00AA2219"/>
    <w:rsid w:val="00AA59BA"/>
    <w:rsid w:val="00AB7B9A"/>
    <w:rsid w:val="00AC6C76"/>
    <w:rsid w:val="00AD03A1"/>
    <w:rsid w:val="00AE7FFA"/>
    <w:rsid w:val="00B02234"/>
    <w:rsid w:val="00B0616F"/>
    <w:rsid w:val="00B07B42"/>
    <w:rsid w:val="00B07E2B"/>
    <w:rsid w:val="00B2236D"/>
    <w:rsid w:val="00B63BF1"/>
    <w:rsid w:val="00B67876"/>
    <w:rsid w:val="00B84BA2"/>
    <w:rsid w:val="00B92C81"/>
    <w:rsid w:val="00BD2A10"/>
    <w:rsid w:val="00BE008B"/>
    <w:rsid w:val="00BE4AFA"/>
    <w:rsid w:val="00C20DF4"/>
    <w:rsid w:val="00C220C4"/>
    <w:rsid w:val="00C2327A"/>
    <w:rsid w:val="00C44878"/>
    <w:rsid w:val="00C802A6"/>
    <w:rsid w:val="00C86D73"/>
    <w:rsid w:val="00C954FF"/>
    <w:rsid w:val="00CC6064"/>
    <w:rsid w:val="00CE348A"/>
    <w:rsid w:val="00CF0FE3"/>
    <w:rsid w:val="00D128D3"/>
    <w:rsid w:val="00D156BD"/>
    <w:rsid w:val="00D23C5E"/>
    <w:rsid w:val="00D2470D"/>
    <w:rsid w:val="00D543CE"/>
    <w:rsid w:val="00D8711A"/>
    <w:rsid w:val="00D92EDF"/>
    <w:rsid w:val="00DA41E8"/>
    <w:rsid w:val="00DA4B57"/>
    <w:rsid w:val="00DA4C9D"/>
    <w:rsid w:val="00DD782E"/>
    <w:rsid w:val="00DE170A"/>
    <w:rsid w:val="00DF0A23"/>
    <w:rsid w:val="00E0504A"/>
    <w:rsid w:val="00E06954"/>
    <w:rsid w:val="00E576C2"/>
    <w:rsid w:val="00E645A8"/>
    <w:rsid w:val="00E73CA7"/>
    <w:rsid w:val="00E8221C"/>
    <w:rsid w:val="00E85E73"/>
    <w:rsid w:val="00E945A4"/>
    <w:rsid w:val="00EB4C6A"/>
    <w:rsid w:val="00EB5F30"/>
    <w:rsid w:val="00EC79EC"/>
    <w:rsid w:val="00ED33E6"/>
    <w:rsid w:val="00EE007A"/>
    <w:rsid w:val="00EF0DFE"/>
    <w:rsid w:val="00F3767B"/>
    <w:rsid w:val="00F40181"/>
    <w:rsid w:val="00FA1477"/>
    <w:rsid w:val="00FF6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F5E"/>
    <w:rPr>
      <w:rFonts w:ascii="Times New Roman" w:eastAsiaTheme="minorEastAsia" w:hAnsi="Times New Roman"/>
      <w:sz w:val="24"/>
      <w:lang w:val="en-US"/>
    </w:rPr>
  </w:style>
  <w:style w:type="paragraph" w:styleId="Overskrift1">
    <w:name w:val="heading 1"/>
    <w:basedOn w:val="Normal"/>
    <w:next w:val="Normal"/>
    <w:link w:val="Overskrift1Tegn"/>
    <w:autoRedefine/>
    <w:qFormat/>
    <w:rsid w:val="0023124E"/>
    <w:pPr>
      <w:keepNext/>
      <w:keepLines/>
      <w:numPr>
        <w:numId w:val="1"/>
      </w:numPr>
      <w:tabs>
        <w:tab w:val="left" w:pos="851"/>
      </w:tabs>
      <w:spacing w:after="600" w:line="240" w:lineRule="auto"/>
      <w:outlineLvl w:val="0"/>
    </w:pPr>
    <w:rPr>
      <w:rFonts w:ascii="TheSans B7 Bold" w:eastAsiaTheme="minorHAnsi" w:hAnsi="TheSans B7 Bold"/>
      <w:b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E73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66F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sid w:val="0023124E"/>
    <w:rPr>
      <w:rFonts w:ascii="TheSans B7 Bold" w:hAnsi="TheSans B7 Bold"/>
      <w:b/>
      <w:sz w:val="40"/>
      <w:szCs w:val="40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566F5E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paragraph" w:styleId="Topptekst">
    <w:name w:val="header"/>
    <w:basedOn w:val="Normal"/>
    <w:link w:val="TopptekstTegn"/>
    <w:uiPriority w:val="99"/>
    <w:semiHidden/>
    <w:unhideWhenUsed/>
    <w:rsid w:val="00732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32A07"/>
    <w:rPr>
      <w:rFonts w:ascii="Times New Roman" w:eastAsiaTheme="minorEastAsia" w:hAnsi="Times New Roman"/>
      <w:sz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732A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32A07"/>
    <w:rPr>
      <w:rFonts w:ascii="Times New Roman" w:eastAsiaTheme="minorEastAsia" w:hAnsi="Times New Roman"/>
      <w:sz w:val="24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E73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B07E2B"/>
    <w:pPr>
      <w:spacing w:after="0"/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07E2B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07E2B"/>
    <w:pPr>
      <w:spacing w:line="240" w:lineRule="auto"/>
    </w:pPr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B07E2B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7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756C6"/>
    <w:rPr>
      <w:rFonts w:ascii="Tahoma" w:eastAsiaTheme="minorEastAsia" w:hAnsi="Tahoma" w:cs="Tahoma"/>
      <w:sz w:val="16"/>
      <w:szCs w:val="16"/>
      <w:lang w:val="en-US"/>
    </w:rPr>
  </w:style>
  <w:style w:type="character" w:styleId="Hyperkobling">
    <w:name w:val="Hyperlink"/>
    <w:basedOn w:val="Standardskriftforavsnitt"/>
    <w:uiPriority w:val="99"/>
    <w:unhideWhenUsed/>
    <w:rsid w:val="006B2746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4487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4487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44878"/>
    <w:rPr>
      <w:rFonts w:ascii="Times New Roman" w:eastAsiaTheme="minorEastAsia" w:hAnsi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487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487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7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3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ørn Odvar Eriksen</dc:creator>
  <cp:lastModifiedBy>Bjørn Odvar Eriksen</cp:lastModifiedBy>
  <cp:revision>6</cp:revision>
  <dcterms:created xsi:type="dcterms:W3CDTF">2016-10-10T08:32:00Z</dcterms:created>
  <dcterms:modified xsi:type="dcterms:W3CDTF">2016-11-28T09:11:00Z</dcterms:modified>
</cp:coreProperties>
</file>